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B8ADA" w14:textId="657E3580" w:rsidR="00027108" w:rsidRPr="00027108" w:rsidRDefault="00027108" w:rsidP="00027108">
      <w:pPr>
        <w:spacing w:line="480" w:lineRule="auto"/>
        <w:jc w:val="both"/>
        <w:rPr>
          <w:b/>
          <w:bCs/>
        </w:rPr>
      </w:pPr>
      <w:r w:rsidRPr="00027108">
        <w:rPr>
          <w:b/>
          <w:bCs/>
        </w:rPr>
        <w:t>Target prediction and validation of microRNAs expressed from FSHR and aromatase genes in human granulosa cells</w:t>
      </w:r>
    </w:p>
    <w:p w14:paraId="7428C3E5" w14:textId="77777777" w:rsidR="00027108" w:rsidRPr="00C05BC9" w:rsidRDefault="00027108" w:rsidP="00027108">
      <w:pPr>
        <w:spacing w:line="480" w:lineRule="auto"/>
        <w:jc w:val="both"/>
      </w:pPr>
    </w:p>
    <w:p w14:paraId="5AF0253F" w14:textId="2990E9F3" w:rsidR="00027108" w:rsidRPr="00C05BC9" w:rsidRDefault="00027108" w:rsidP="00027108">
      <w:pPr>
        <w:spacing w:line="480" w:lineRule="auto"/>
        <w:jc w:val="both"/>
      </w:pPr>
      <w:r w:rsidRPr="00C05BC9">
        <w:t>Ilmatar Rooda</w:t>
      </w:r>
      <w:r w:rsidRPr="00C05BC9">
        <w:rPr>
          <w:vertAlign w:val="superscript"/>
        </w:rPr>
        <w:t>1,2</w:t>
      </w:r>
      <w:r w:rsidRPr="00C05BC9">
        <w:t xml:space="preserve">, </w:t>
      </w:r>
      <w:r>
        <w:t>Kati Hensen</w:t>
      </w:r>
      <w:r w:rsidRPr="00522FD0">
        <w:rPr>
          <w:vertAlign w:val="superscript"/>
        </w:rPr>
        <w:t>3</w:t>
      </w:r>
      <w:r>
        <w:t xml:space="preserve">, </w:t>
      </w:r>
      <w:r w:rsidRPr="00C05BC9">
        <w:t>Birgitta Kaselt</w:t>
      </w:r>
      <w:r w:rsidRPr="00C05BC9">
        <w:rPr>
          <w:vertAlign w:val="superscript"/>
        </w:rPr>
        <w:t>1</w:t>
      </w:r>
      <w:r w:rsidRPr="00C05BC9">
        <w:t xml:space="preserve">, </w:t>
      </w:r>
      <w:proofErr w:type="spellStart"/>
      <w:r>
        <w:t>Sergo</w:t>
      </w:r>
      <w:proofErr w:type="spellEnd"/>
      <w:r>
        <w:t xml:space="preserve"> Kasvandik</w:t>
      </w:r>
      <w:r w:rsidRPr="00522FD0">
        <w:rPr>
          <w:vertAlign w:val="superscript"/>
        </w:rPr>
        <w:t>4</w:t>
      </w:r>
      <w:r>
        <w:t>, Martin Pook</w:t>
      </w:r>
      <w:r w:rsidRPr="00522FD0">
        <w:rPr>
          <w:vertAlign w:val="superscript"/>
        </w:rPr>
        <w:t>3</w:t>
      </w:r>
      <w:r>
        <w:t>, Ants Kurg</w:t>
      </w:r>
      <w:r w:rsidRPr="00522FD0">
        <w:rPr>
          <w:vertAlign w:val="superscript"/>
        </w:rPr>
        <w:t>3</w:t>
      </w:r>
      <w:r>
        <w:t xml:space="preserve">, </w:t>
      </w:r>
      <w:r w:rsidRPr="00C05BC9">
        <w:t>Andres Salumets</w:t>
      </w:r>
      <w:r w:rsidRPr="00C05BC9">
        <w:rPr>
          <w:vertAlign w:val="superscript"/>
        </w:rPr>
        <w:t>2,5</w:t>
      </w:r>
      <w:r>
        <w:rPr>
          <w:vertAlign w:val="superscript"/>
        </w:rPr>
        <w:t>,6,7</w:t>
      </w:r>
      <w:r w:rsidRPr="00C05BC9">
        <w:t>, Agne Velthut-Meikas</w:t>
      </w:r>
      <w:r w:rsidRPr="00C05BC9">
        <w:rPr>
          <w:vertAlign w:val="superscript"/>
        </w:rPr>
        <w:t>1,2</w:t>
      </w:r>
    </w:p>
    <w:p w14:paraId="49D1C1DF" w14:textId="77777777" w:rsidR="00027108" w:rsidRPr="00C05BC9" w:rsidRDefault="00027108" w:rsidP="00027108">
      <w:pPr>
        <w:spacing w:line="480" w:lineRule="auto"/>
        <w:jc w:val="both"/>
      </w:pPr>
    </w:p>
    <w:p w14:paraId="0F0755A4" w14:textId="77777777" w:rsidR="00027108" w:rsidRPr="00C05BC9" w:rsidRDefault="00027108" w:rsidP="00027108">
      <w:pPr>
        <w:spacing w:line="480" w:lineRule="auto"/>
        <w:jc w:val="both"/>
      </w:pPr>
      <w:r w:rsidRPr="00C05BC9">
        <w:rPr>
          <w:vertAlign w:val="superscript"/>
        </w:rPr>
        <w:t>1</w:t>
      </w:r>
      <w:r>
        <w:t>Department</w:t>
      </w:r>
      <w:r w:rsidRPr="00C05BC9">
        <w:t xml:space="preserve"> of Chemistry and Biotechnology, Tallinn University of Technology, Tallinn, Estonia</w:t>
      </w:r>
    </w:p>
    <w:p w14:paraId="276D2EF3" w14:textId="77777777" w:rsidR="00027108" w:rsidRDefault="00027108" w:rsidP="00027108">
      <w:pPr>
        <w:spacing w:line="480" w:lineRule="auto"/>
        <w:jc w:val="both"/>
      </w:pPr>
      <w:r w:rsidRPr="00C05BC9">
        <w:rPr>
          <w:vertAlign w:val="superscript"/>
        </w:rPr>
        <w:t>2</w:t>
      </w:r>
      <w:r w:rsidRPr="00C05BC9">
        <w:t>Competence Centre on Health Technologies, Tartu, Estonia</w:t>
      </w:r>
    </w:p>
    <w:p w14:paraId="22AEE6DD" w14:textId="77777777" w:rsidR="00027108" w:rsidRDefault="00027108" w:rsidP="00027108">
      <w:pPr>
        <w:spacing w:line="480" w:lineRule="auto"/>
        <w:jc w:val="both"/>
      </w:pPr>
      <w:r w:rsidRPr="00522FD0">
        <w:rPr>
          <w:vertAlign w:val="superscript"/>
        </w:rPr>
        <w:t>3</w:t>
      </w:r>
      <w:r>
        <w:t>Institute of Molecular and Cell Biology, University of Tartu, Tartu, Estonia</w:t>
      </w:r>
    </w:p>
    <w:p w14:paraId="2ADB63CF" w14:textId="77777777" w:rsidR="00027108" w:rsidRPr="00C05BC9" w:rsidRDefault="00027108" w:rsidP="00027108">
      <w:pPr>
        <w:spacing w:line="480" w:lineRule="auto"/>
        <w:jc w:val="both"/>
      </w:pPr>
      <w:r w:rsidRPr="00522FD0">
        <w:rPr>
          <w:vertAlign w:val="superscript"/>
        </w:rPr>
        <w:t>4</w:t>
      </w:r>
      <w:r>
        <w:t>Proteomics Core Facility, Institute of Technology, University of Tartu, Tartu, Estonia</w:t>
      </w:r>
    </w:p>
    <w:p w14:paraId="3D90C687" w14:textId="1288BE5B" w:rsidR="00027108" w:rsidRPr="00C05BC9" w:rsidRDefault="00027108" w:rsidP="00027108">
      <w:pPr>
        <w:spacing w:line="480" w:lineRule="auto"/>
        <w:jc w:val="both"/>
      </w:pPr>
      <w:r>
        <w:rPr>
          <w:vertAlign w:val="superscript"/>
        </w:rPr>
        <w:t>5</w:t>
      </w:r>
      <w:r w:rsidRPr="00C05BC9">
        <w:t xml:space="preserve">Institute of Clinical Medicine, Department of Obstetrics and </w:t>
      </w:r>
      <w:r w:rsidR="006108F6" w:rsidRPr="00C05BC9">
        <w:t>Gynaecology</w:t>
      </w:r>
      <w:r w:rsidRPr="00C05BC9">
        <w:t>, University of Tartu, Tartu, Estonia</w:t>
      </w:r>
    </w:p>
    <w:p w14:paraId="761D0A12" w14:textId="77777777" w:rsidR="00027108" w:rsidRPr="00C05BC9" w:rsidRDefault="00027108" w:rsidP="00027108">
      <w:pPr>
        <w:spacing w:line="480" w:lineRule="auto"/>
        <w:jc w:val="both"/>
      </w:pPr>
      <w:r>
        <w:rPr>
          <w:vertAlign w:val="superscript"/>
        </w:rPr>
        <w:t>6</w:t>
      </w:r>
      <w:r w:rsidRPr="00C05BC9">
        <w:t>Institute of Biomedicine and Translational Medicine, Department of Biomedicine, University of Tartu, Tartu, Estonia</w:t>
      </w:r>
    </w:p>
    <w:p w14:paraId="53185D5B" w14:textId="77777777" w:rsidR="00027108" w:rsidRDefault="00027108" w:rsidP="00027108">
      <w:pPr>
        <w:spacing w:line="480" w:lineRule="auto"/>
        <w:jc w:val="both"/>
      </w:pPr>
      <w:r>
        <w:rPr>
          <w:vertAlign w:val="superscript"/>
        </w:rPr>
        <w:t>7</w:t>
      </w:r>
      <w:r w:rsidRPr="00C05BC9">
        <w:t xml:space="preserve">Department of Obstetrics and </w:t>
      </w:r>
      <w:proofErr w:type="spellStart"/>
      <w:r w:rsidRPr="00C05BC9">
        <w:t>Gynecology</w:t>
      </w:r>
      <w:proofErr w:type="spellEnd"/>
      <w:r w:rsidRPr="00C05BC9">
        <w:t>, University of Helsinki and Helsinki University Hospital, Helsinki, Finland</w:t>
      </w:r>
    </w:p>
    <w:p w14:paraId="3030571E" w14:textId="77777777" w:rsidR="00CF7625" w:rsidRPr="00BE24F8" w:rsidRDefault="00CF7625" w:rsidP="00E24C96">
      <w:pPr>
        <w:rPr>
          <w:rFonts w:ascii="Times New Roman" w:hAnsi="Times New Roman" w:cs="Times New Roman"/>
          <w:b/>
        </w:rPr>
      </w:pPr>
    </w:p>
    <w:p w14:paraId="707F24CE" w14:textId="77777777" w:rsidR="00C51A23" w:rsidRPr="00BE24F8" w:rsidRDefault="00C51A23" w:rsidP="00E24C96">
      <w:pPr>
        <w:spacing w:line="276" w:lineRule="auto"/>
        <w:jc w:val="both"/>
      </w:pPr>
    </w:p>
    <w:p w14:paraId="58B3F8CE" w14:textId="7DE2D9BE" w:rsidR="00C51A23" w:rsidRPr="00BE24F8" w:rsidRDefault="00C51A23" w:rsidP="00C51A23">
      <w:pPr>
        <w:rPr>
          <w:rFonts w:ascii="Times New Roman" w:eastAsia="Times New Roman" w:hAnsi="Times New Roman" w:cs="Times New Roman"/>
        </w:rPr>
      </w:pPr>
    </w:p>
    <w:p w14:paraId="3685BA90" w14:textId="00FCF0C0" w:rsidR="00BD7ADF" w:rsidRDefault="00BD7ADF" w:rsidP="00BD7ADF">
      <w:pPr>
        <w:rPr>
          <w:rFonts w:ascii="Times New Roman" w:eastAsia="Times New Roman" w:hAnsi="Times New Roman" w:cs="Times New Roman"/>
        </w:rPr>
      </w:pPr>
    </w:p>
    <w:p w14:paraId="02ACA1F6" w14:textId="33CE144A" w:rsidR="00B25D0E" w:rsidRDefault="00B25D0E" w:rsidP="00BD7ADF">
      <w:pPr>
        <w:rPr>
          <w:rFonts w:ascii="Times New Roman" w:eastAsia="Times New Roman" w:hAnsi="Times New Roman" w:cs="Times New Roman"/>
        </w:rPr>
      </w:pPr>
    </w:p>
    <w:p w14:paraId="03ED2986" w14:textId="3C5E9B36" w:rsidR="00B25D0E" w:rsidRDefault="00B25D0E" w:rsidP="00BD7ADF">
      <w:pPr>
        <w:rPr>
          <w:rFonts w:ascii="Times New Roman" w:eastAsia="Times New Roman" w:hAnsi="Times New Roman" w:cs="Times New Roman"/>
        </w:rPr>
      </w:pPr>
    </w:p>
    <w:p w14:paraId="1475382E" w14:textId="6FF8F880" w:rsidR="00B25D0E" w:rsidRDefault="00B25D0E" w:rsidP="00BD7ADF">
      <w:pPr>
        <w:rPr>
          <w:rFonts w:ascii="Times New Roman" w:eastAsia="Times New Roman" w:hAnsi="Times New Roman" w:cs="Times New Roman"/>
        </w:rPr>
      </w:pPr>
    </w:p>
    <w:p w14:paraId="3D6244C1" w14:textId="7DF47C7F" w:rsidR="00B25D0E" w:rsidRDefault="00B25D0E" w:rsidP="00BD7ADF">
      <w:pPr>
        <w:rPr>
          <w:rFonts w:ascii="Times New Roman" w:eastAsia="Times New Roman" w:hAnsi="Times New Roman" w:cs="Times New Roman"/>
        </w:rPr>
      </w:pPr>
    </w:p>
    <w:p w14:paraId="275912EB" w14:textId="1F3781BD" w:rsidR="00B25D0E" w:rsidRDefault="00B25D0E" w:rsidP="00BD7ADF">
      <w:pPr>
        <w:rPr>
          <w:rFonts w:ascii="Times New Roman" w:eastAsia="Times New Roman" w:hAnsi="Times New Roman" w:cs="Times New Roman"/>
        </w:rPr>
      </w:pPr>
    </w:p>
    <w:p w14:paraId="2F78E443" w14:textId="4BD9A572" w:rsidR="00B25D0E" w:rsidRDefault="00B25D0E" w:rsidP="00BD7ADF">
      <w:pPr>
        <w:rPr>
          <w:rFonts w:ascii="Times New Roman" w:eastAsia="Times New Roman" w:hAnsi="Times New Roman" w:cs="Times New Roman"/>
        </w:rPr>
      </w:pPr>
    </w:p>
    <w:p w14:paraId="77ACEEB6" w14:textId="404EB653" w:rsidR="00B25D0E" w:rsidRDefault="00B25D0E" w:rsidP="00BD7ADF">
      <w:pPr>
        <w:rPr>
          <w:rFonts w:ascii="Times New Roman" w:eastAsia="Times New Roman" w:hAnsi="Times New Roman" w:cs="Times New Roman"/>
        </w:rPr>
      </w:pPr>
    </w:p>
    <w:p w14:paraId="26B571E2" w14:textId="19DEBBE0" w:rsidR="00B25D0E" w:rsidRDefault="00B25D0E" w:rsidP="00BD7ADF">
      <w:pPr>
        <w:rPr>
          <w:rFonts w:ascii="Times New Roman" w:eastAsia="Times New Roman" w:hAnsi="Times New Roman" w:cs="Times New Roman"/>
        </w:rPr>
      </w:pPr>
    </w:p>
    <w:p w14:paraId="10DA52E0" w14:textId="22AA0E54" w:rsidR="00B25D0E" w:rsidRDefault="00B25D0E" w:rsidP="00BD7ADF">
      <w:pPr>
        <w:rPr>
          <w:rFonts w:ascii="Times New Roman" w:eastAsia="Times New Roman" w:hAnsi="Times New Roman" w:cs="Times New Roman"/>
        </w:rPr>
      </w:pPr>
    </w:p>
    <w:p w14:paraId="70F473C5" w14:textId="6D0A42CD" w:rsidR="00B25D0E" w:rsidRDefault="00B25D0E" w:rsidP="00BD7ADF">
      <w:pPr>
        <w:rPr>
          <w:rFonts w:ascii="Times New Roman" w:eastAsia="Times New Roman" w:hAnsi="Times New Roman" w:cs="Times New Roman"/>
        </w:rPr>
      </w:pPr>
    </w:p>
    <w:p w14:paraId="3DB1A497" w14:textId="19F9C23A" w:rsidR="00B25D0E" w:rsidRDefault="00B25D0E" w:rsidP="00BD7ADF">
      <w:pPr>
        <w:rPr>
          <w:rFonts w:ascii="Times New Roman" w:eastAsia="Times New Roman" w:hAnsi="Times New Roman" w:cs="Times New Roman"/>
          <w:b/>
          <w:sz w:val="32"/>
          <w:szCs w:val="32"/>
        </w:rPr>
      </w:pPr>
      <w:r w:rsidRPr="00B25D0E">
        <w:rPr>
          <w:rFonts w:ascii="Times New Roman" w:eastAsia="Times New Roman" w:hAnsi="Times New Roman" w:cs="Times New Roman"/>
          <w:b/>
          <w:sz w:val="32"/>
          <w:szCs w:val="32"/>
        </w:rPr>
        <w:lastRenderedPageBreak/>
        <w:t>Supplementary Results</w:t>
      </w:r>
    </w:p>
    <w:p w14:paraId="1D9CE5D1" w14:textId="77777777" w:rsidR="00B25D0E" w:rsidRPr="00B25D0E" w:rsidRDefault="00B25D0E" w:rsidP="00BD7ADF">
      <w:pPr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2BA3AC22" w14:textId="77777777" w:rsidR="00B25D0E" w:rsidRPr="00BE24F8" w:rsidRDefault="00B25D0E" w:rsidP="00BD7ADF">
      <w:pPr>
        <w:rPr>
          <w:rFonts w:ascii="Times New Roman" w:eastAsia="Times New Roman" w:hAnsi="Times New Roman" w:cs="Times New Roman"/>
        </w:rPr>
      </w:pPr>
    </w:p>
    <w:p w14:paraId="0B5CEE5A" w14:textId="009E98FE" w:rsidR="00C51A23" w:rsidRDefault="008810F6" w:rsidP="00E24C96">
      <w:pPr>
        <w:spacing w:line="276" w:lineRule="auto"/>
        <w:jc w:val="both"/>
      </w:pPr>
      <w:r>
        <w:rPr>
          <w:noProof/>
        </w:rPr>
        <w:drawing>
          <wp:inline distT="0" distB="0" distL="0" distR="0" wp14:anchorId="079A4F38" wp14:editId="5F5FF740">
            <wp:extent cx="5217569" cy="28765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 Figure 1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2" t="1597" b="1918"/>
                    <a:stretch/>
                  </pic:blipFill>
                  <pic:spPr bwMode="auto">
                    <a:xfrm>
                      <a:off x="0" y="0"/>
                      <a:ext cx="5233485" cy="2885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744F14" w14:textId="77777777" w:rsidR="00572AEF" w:rsidRPr="00BE24F8" w:rsidRDefault="00572AEF" w:rsidP="00E24C96">
      <w:pPr>
        <w:spacing w:line="276" w:lineRule="auto"/>
        <w:jc w:val="both"/>
      </w:pPr>
    </w:p>
    <w:p w14:paraId="599544D5" w14:textId="77777777" w:rsidR="00464610" w:rsidRPr="00BE24F8" w:rsidRDefault="00464610" w:rsidP="00464610">
      <w:pPr>
        <w:spacing w:line="276" w:lineRule="auto"/>
        <w:jc w:val="both"/>
        <w:rPr>
          <w:rFonts w:ascii="Times New Roman" w:hAnsi="Times New Roman" w:cs="Times New Roman"/>
        </w:rPr>
      </w:pPr>
      <w:r w:rsidRPr="00BE24F8">
        <w:rPr>
          <w:rFonts w:ascii="Times New Roman" w:hAnsi="Times New Roman" w:cs="Times New Roman"/>
          <w:b/>
        </w:rPr>
        <w:t>Supplementary Figure 1.</w:t>
      </w:r>
      <w:r w:rsidRPr="00BE24F8">
        <w:rPr>
          <w:rFonts w:ascii="Times New Roman" w:hAnsi="Times New Roman" w:cs="Times New Roman"/>
        </w:rPr>
        <w:t xml:space="preserve">  Transient hsa-miR-548ba and hsa-miR-7973 expression in KGN cell-line compared to primary human granulosa cells. For positive control human mural (MGC) and cumulus granulosa cell (CGC) RNA was used (n=8). miRNA expression in KGN cells is shown as average expression of four parallel samples </w:t>
      </w:r>
      <w:r w:rsidRPr="00BE24F8">
        <w:rPr>
          <w:rFonts w:ascii="Times New Roman" w:hAnsi="Times New Roman" w:cs="Times New Roman"/>
        </w:rPr>
        <w:sym w:font="Symbol" w:char="F0B1"/>
      </w:r>
      <w:r w:rsidRPr="00BE24F8">
        <w:rPr>
          <w:rFonts w:ascii="Times New Roman" w:hAnsi="Times New Roman" w:cs="Times New Roman"/>
        </w:rPr>
        <w:t>SD on log</w:t>
      </w:r>
      <w:r w:rsidRPr="00BE24F8">
        <w:rPr>
          <w:rFonts w:ascii="Times New Roman" w:hAnsi="Times New Roman" w:cs="Times New Roman"/>
          <w:vertAlign w:val="subscript"/>
        </w:rPr>
        <w:t>2</w:t>
      </w:r>
      <w:r w:rsidRPr="00BE24F8">
        <w:rPr>
          <w:rFonts w:ascii="Times New Roman" w:hAnsi="Times New Roman" w:cs="Times New Roman"/>
        </w:rPr>
        <w:t xml:space="preserve"> scale. miRNA expression levels were normalized against miRNA hsa-miR-132-3p levels. Transfected KGN samples are indicated with + sign in the legend (yellow and pink colour).</w:t>
      </w:r>
    </w:p>
    <w:p w14:paraId="6EC2EA68" w14:textId="77777777" w:rsidR="00A92CB7" w:rsidRPr="00BE24F8" w:rsidRDefault="00A92CB7" w:rsidP="00E24C96">
      <w:pPr>
        <w:spacing w:line="276" w:lineRule="auto"/>
        <w:jc w:val="both"/>
      </w:pPr>
    </w:p>
    <w:p w14:paraId="46A78746" w14:textId="77777777" w:rsidR="00A92CB7" w:rsidRPr="00BE24F8" w:rsidRDefault="00A92CB7" w:rsidP="00E24C96">
      <w:pPr>
        <w:spacing w:line="276" w:lineRule="auto"/>
        <w:jc w:val="both"/>
      </w:pPr>
    </w:p>
    <w:p w14:paraId="23FD6D0F" w14:textId="77777777" w:rsidR="00E24C96" w:rsidRPr="00BE24F8" w:rsidRDefault="00E24C96" w:rsidP="00E24C96">
      <w:pPr>
        <w:spacing w:line="360" w:lineRule="auto"/>
        <w:jc w:val="both"/>
        <w:rPr>
          <w:rFonts w:ascii="Times New Roman" w:hAnsi="Times New Roman" w:cs="Times New Roman"/>
        </w:rPr>
      </w:pPr>
    </w:p>
    <w:p w14:paraId="4C4DB01D" w14:textId="77777777" w:rsidR="00E24C96" w:rsidRPr="00BE24F8" w:rsidRDefault="00E24C96" w:rsidP="00E24C96">
      <w:pPr>
        <w:spacing w:line="360" w:lineRule="auto"/>
        <w:jc w:val="both"/>
      </w:pPr>
    </w:p>
    <w:p w14:paraId="5B6A364E" w14:textId="77777777" w:rsidR="00262643" w:rsidRPr="00BE24F8" w:rsidRDefault="00262643" w:rsidP="00E24C96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14B22C26" w14:textId="77777777" w:rsidR="00F57170" w:rsidRPr="00BE24F8" w:rsidRDefault="00F57170" w:rsidP="00E24C96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1254712B" w14:textId="77777777" w:rsidR="00F57170" w:rsidRPr="00BE24F8" w:rsidRDefault="00F57170" w:rsidP="00E24C96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4C863D69" w14:textId="77777777" w:rsidR="00F57170" w:rsidRPr="00BE24F8" w:rsidRDefault="00F57170" w:rsidP="00E24C96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54EEC73A" w14:textId="77777777" w:rsidR="00F57170" w:rsidRPr="00BE24F8" w:rsidRDefault="00F57170" w:rsidP="00E24C96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675DCCFE" w14:textId="77777777" w:rsidR="00F57170" w:rsidRPr="00BE24F8" w:rsidRDefault="00F57170" w:rsidP="00E24C96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148E0CB6" w14:textId="77777777" w:rsidR="00F57170" w:rsidRPr="00BE24F8" w:rsidRDefault="00F57170" w:rsidP="00E24C96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288A4CD4" w14:textId="77777777" w:rsidR="00F57170" w:rsidRPr="00BE24F8" w:rsidRDefault="00F57170" w:rsidP="00E24C96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5CB22905" w14:textId="77777777" w:rsidR="00F57170" w:rsidRPr="00BE24F8" w:rsidRDefault="00F57170" w:rsidP="00E24C96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39DC9403" w14:textId="77777777" w:rsidR="00F57170" w:rsidRPr="00BE24F8" w:rsidRDefault="00F57170" w:rsidP="00E24C96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5E26FFD8" w14:textId="77777777" w:rsidR="00F57170" w:rsidRPr="00BE24F8" w:rsidRDefault="00F57170" w:rsidP="00E24C96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1931E99F" w14:textId="77777777" w:rsidR="00F57170" w:rsidRPr="00BE24F8" w:rsidRDefault="00F57170" w:rsidP="00E24C96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2ADC3EAC" w14:textId="77777777" w:rsidR="00377D5F" w:rsidRPr="00BE24F8" w:rsidRDefault="00377D5F" w:rsidP="00E24C96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5E5D1204" w14:textId="77777777" w:rsidR="00377D5F" w:rsidRPr="00BE24F8" w:rsidRDefault="00377D5F" w:rsidP="00E24C96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2CA5D2AC" w14:textId="77777777" w:rsidR="00E24C96" w:rsidRPr="00BE24F8" w:rsidRDefault="00E24C96" w:rsidP="00E24C96">
      <w:pPr>
        <w:spacing w:line="360" w:lineRule="auto"/>
        <w:jc w:val="both"/>
        <w:rPr>
          <w:rFonts w:ascii="Times New Roman" w:hAnsi="Times New Roman" w:cs="Times New Roman"/>
        </w:rPr>
      </w:pPr>
    </w:p>
    <w:p w14:paraId="3AE99BC7" w14:textId="6C2E5532" w:rsidR="00BD7ADF" w:rsidRPr="00BE24F8" w:rsidRDefault="00875F8C" w:rsidP="00BD7ADF">
      <w:pPr>
        <w:rPr>
          <w:rFonts w:ascii="Times New Roman" w:eastAsia="Times New Roman" w:hAnsi="Times New Roman" w:cs="Times New Roman"/>
        </w:rPr>
      </w:pPr>
      <w:r w:rsidRPr="00BE24F8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74205E8" wp14:editId="43E61131">
            <wp:extent cx="4895850" cy="2838450"/>
            <wp:effectExtent l="0" t="0" r="0" b="0"/>
            <wp:docPr id="2" name="Pilt 2" descr="page1image432711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age1image4327118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FEC45" w14:textId="48C6A602" w:rsidR="00C51A23" w:rsidRPr="00BE24F8" w:rsidRDefault="00C51A23" w:rsidP="00C51A23">
      <w:pPr>
        <w:rPr>
          <w:rFonts w:ascii="Times New Roman" w:eastAsia="Times New Roman" w:hAnsi="Times New Roman" w:cs="Times New Roman"/>
        </w:rPr>
      </w:pPr>
    </w:p>
    <w:p w14:paraId="5C680076" w14:textId="77777777" w:rsidR="00C51A23" w:rsidRPr="00BE24F8" w:rsidRDefault="00C51A23" w:rsidP="00E24C96">
      <w:pPr>
        <w:spacing w:line="360" w:lineRule="auto"/>
        <w:jc w:val="both"/>
        <w:rPr>
          <w:rFonts w:ascii="Times New Roman" w:hAnsi="Times New Roman" w:cs="Times New Roman"/>
        </w:rPr>
      </w:pPr>
    </w:p>
    <w:p w14:paraId="654AC786" w14:textId="77777777" w:rsidR="00464610" w:rsidRPr="00BE24F8" w:rsidRDefault="00464610" w:rsidP="00464610">
      <w:pPr>
        <w:spacing w:line="276" w:lineRule="auto"/>
        <w:jc w:val="both"/>
        <w:rPr>
          <w:rFonts w:ascii="Times New Roman" w:hAnsi="Times New Roman" w:cs="Times New Roman"/>
        </w:rPr>
      </w:pPr>
      <w:r w:rsidRPr="00BE24F8">
        <w:rPr>
          <w:rFonts w:ascii="Times New Roman" w:hAnsi="Times New Roman" w:cs="Times New Roman"/>
          <w:b/>
        </w:rPr>
        <w:t xml:space="preserve">Supplementary Figure 2. </w:t>
      </w:r>
      <w:r w:rsidRPr="00BE24F8">
        <w:rPr>
          <w:rFonts w:ascii="Times New Roman" w:hAnsi="Times New Roman" w:cs="Times New Roman"/>
        </w:rPr>
        <w:t xml:space="preserve">KGN cell viability upon transient miRNA expression. Luminescence signal was measured from cells transfected with hsa-miR-548ba, hsa-miR-7973 or control miRNA cel-miR-39-3p at three time-points: 24, 48 and 72 hours. Signal from non-transfected cells (control) were measured at 0, 24, 48 and 72 hours. The indicated value refers to normalized luminescence: signal from all lysed cells minus signal from dead cells. Results are shown as average of 3 independent experiment with </w:t>
      </w:r>
      <w:r w:rsidRPr="00BE24F8">
        <w:rPr>
          <w:rFonts w:ascii="Times New Roman" w:hAnsi="Times New Roman" w:cs="Times New Roman"/>
        </w:rPr>
        <w:sym w:font="Symbol" w:char="F0B1"/>
      </w:r>
      <w:r w:rsidRPr="00BE24F8">
        <w:rPr>
          <w:rFonts w:ascii="Times New Roman" w:hAnsi="Times New Roman" w:cs="Times New Roman"/>
        </w:rPr>
        <w:t xml:space="preserve"> SD. Student t-test p-values were above 0.05, no significance difference in living cell number were detected between non-transfected control samples and transfected cells</w:t>
      </w:r>
      <w:r w:rsidRPr="00BE24F8">
        <w:rPr>
          <w:rFonts w:ascii="Times New Roman" w:hAnsi="Times New Roman" w:cs="Times New Roman"/>
          <w:sz w:val="22"/>
          <w:szCs w:val="22"/>
        </w:rPr>
        <w:t>.</w:t>
      </w:r>
    </w:p>
    <w:p w14:paraId="1CE69034" w14:textId="77777777" w:rsidR="00E24C96" w:rsidRPr="00BE24F8" w:rsidRDefault="00E24C96" w:rsidP="00E24C96">
      <w:pPr>
        <w:spacing w:line="360" w:lineRule="auto"/>
        <w:jc w:val="both"/>
        <w:rPr>
          <w:rFonts w:ascii="Times New Roman" w:hAnsi="Times New Roman" w:cs="Times New Roman"/>
        </w:rPr>
      </w:pPr>
    </w:p>
    <w:p w14:paraId="5436CC7E" w14:textId="77777777" w:rsidR="00E24C96" w:rsidRPr="00BE24F8" w:rsidRDefault="00E24C96" w:rsidP="00E24C96">
      <w:pPr>
        <w:spacing w:line="360" w:lineRule="auto"/>
        <w:jc w:val="both"/>
        <w:rPr>
          <w:rFonts w:ascii="Times New Roman" w:hAnsi="Times New Roman" w:cs="Times New Roman"/>
        </w:rPr>
      </w:pPr>
    </w:p>
    <w:p w14:paraId="554FE10D" w14:textId="77777777" w:rsidR="00E24C96" w:rsidRPr="00BE24F8" w:rsidRDefault="00E24C96" w:rsidP="00E24C96">
      <w:pPr>
        <w:rPr>
          <w:b/>
        </w:rPr>
      </w:pPr>
    </w:p>
    <w:p w14:paraId="7479A369" w14:textId="77777777" w:rsidR="00E24C96" w:rsidRPr="00BE24F8" w:rsidRDefault="00E24C96"/>
    <w:p w14:paraId="797EDE5D" w14:textId="77777777" w:rsidR="00262643" w:rsidRPr="00BE24F8" w:rsidRDefault="00262643">
      <w:pPr>
        <w:rPr>
          <w:rFonts w:ascii="Times New Roman" w:hAnsi="Times New Roman" w:cs="Times New Roman"/>
          <w:b/>
        </w:rPr>
      </w:pPr>
    </w:p>
    <w:p w14:paraId="1325934B" w14:textId="77777777" w:rsidR="00262643" w:rsidRPr="00BE24F8" w:rsidRDefault="00262643">
      <w:pPr>
        <w:rPr>
          <w:rFonts w:ascii="Times New Roman" w:hAnsi="Times New Roman" w:cs="Times New Roman"/>
          <w:b/>
        </w:rPr>
      </w:pPr>
    </w:p>
    <w:p w14:paraId="23906151" w14:textId="77777777" w:rsidR="00262643" w:rsidRPr="00BE24F8" w:rsidRDefault="00262643">
      <w:pPr>
        <w:rPr>
          <w:rFonts w:ascii="Times New Roman" w:hAnsi="Times New Roman" w:cs="Times New Roman"/>
          <w:b/>
        </w:rPr>
      </w:pPr>
    </w:p>
    <w:p w14:paraId="74F21552" w14:textId="77777777" w:rsidR="00262643" w:rsidRPr="00BE24F8" w:rsidRDefault="00262643">
      <w:pPr>
        <w:rPr>
          <w:rFonts w:ascii="Times New Roman" w:hAnsi="Times New Roman" w:cs="Times New Roman"/>
          <w:b/>
        </w:rPr>
      </w:pPr>
    </w:p>
    <w:p w14:paraId="0628F423" w14:textId="77777777" w:rsidR="00262643" w:rsidRPr="00BE24F8" w:rsidRDefault="00262643">
      <w:pPr>
        <w:rPr>
          <w:rFonts w:ascii="Times New Roman" w:hAnsi="Times New Roman" w:cs="Times New Roman"/>
          <w:b/>
        </w:rPr>
      </w:pPr>
    </w:p>
    <w:p w14:paraId="6C2A943D" w14:textId="77777777" w:rsidR="00262643" w:rsidRPr="00BE24F8" w:rsidRDefault="00262643">
      <w:pPr>
        <w:rPr>
          <w:rFonts w:ascii="Times New Roman" w:hAnsi="Times New Roman" w:cs="Times New Roman"/>
          <w:b/>
        </w:rPr>
      </w:pPr>
    </w:p>
    <w:p w14:paraId="3885EAD6" w14:textId="77777777" w:rsidR="00262643" w:rsidRPr="00BE24F8" w:rsidRDefault="00262643">
      <w:pPr>
        <w:rPr>
          <w:rFonts w:ascii="Times New Roman" w:hAnsi="Times New Roman" w:cs="Times New Roman"/>
          <w:b/>
        </w:rPr>
      </w:pPr>
    </w:p>
    <w:p w14:paraId="048EE531" w14:textId="77777777" w:rsidR="00262643" w:rsidRPr="00BE24F8" w:rsidRDefault="00262643">
      <w:pPr>
        <w:rPr>
          <w:rFonts w:ascii="Times New Roman" w:hAnsi="Times New Roman" w:cs="Times New Roman"/>
          <w:b/>
        </w:rPr>
      </w:pPr>
    </w:p>
    <w:p w14:paraId="78FB4D48" w14:textId="77777777" w:rsidR="00262643" w:rsidRPr="00BE24F8" w:rsidRDefault="00262643">
      <w:pPr>
        <w:rPr>
          <w:rFonts w:ascii="Times New Roman" w:hAnsi="Times New Roman" w:cs="Times New Roman"/>
          <w:b/>
        </w:rPr>
      </w:pPr>
    </w:p>
    <w:p w14:paraId="5BD0C41B" w14:textId="77777777" w:rsidR="00262643" w:rsidRPr="00BE24F8" w:rsidRDefault="00262643">
      <w:pPr>
        <w:rPr>
          <w:rFonts w:ascii="Times New Roman" w:hAnsi="Times New Roman" w:cs="Times New Roman"/>
          <w:b/>
        </w:rPr>
      </w:pPr>
    </w:p>
    <w:p w14:paraId="730030DF" w14:textId="77777777" w:rsidR="00262643" w:rsidRPr="00BE24F8" w:rsidRDefault="00262643">
      <w:pPr>
        <w:rPr>
          <w:rFonts w:ascii="Times New Roman" w:hAnsi="Times New Roman" w:cs="Times New Roman"/>
          <w:b/>
        </w:rPr>
      </w:pPr>
    </w:p>
    <w:p w14:paraId="695FDEE2" w14:textId="77777777" w:rsidR="00262643" w:rsidRPr="00BE24F8" w:rsidRDefault="00262643">
      <w:pPr>
        <w:rPr>
          <w:rFonts w:ascii="Times New Roman" w:hAnsi="Times New Roman" w:cs="Times New Roman"/>
          <w:b/>
        </w:rPr>
      </w:pPr>
    </w:p>
    <w:p w14:paraId="1DF67851" w14:textId="77777777" w:rsidR="00262643" w:rsidRPr="00BE24F8" w:rsidRDefault="00262643">
      <w:pPr>
        <w:rPr>
          <w:rFonts w:ascii="Times New Roman" w:hAnsi="Times New Roman" w:cs="Times New Roman"/>
          <w:b/>
        </w:rPr>
      </w:pPr>
    </w:p>
    <w:p w14:paraId="13728AB4" w14:textId="77777777" w:rsidR="00262643" w:rsidRPr="00BE24F8" w:rsidRDefault="00262643">
      <w:pPr>
        <w:rPr>
          <w:rFonts w:ascii="Times New Roman" w:hAnsi="Times New Roman" w:cs="Times New Roman"/>
          <w:b/>
        </w:rPr>
      </w:pPr>
    </w:p>
    <w:p w14:paraId="19EF6CC0" w14:textId="77777777" w:rsidR="00F528FF" w:rsidRPr="00BE24F8" w:rsidRDefault="00F528FF" w:rsidP="00F528FF">
      <w:pPr>
        <w:rPr>
          <w:rFonts w:ascii="Times New Roman" w:hAnsi="Times New Roman" w:cs="Times New Roman"/>
        </w:rPr>
      </w:pPr>
    </w:p>
    <w:p w14:paraId="1AFFCA24" w14:textId="77777777" w:rsidR="00C51A23" w:rsidRPr="00BE24F8" w:rsidRDefault="00C51A23">
      <w:pPr>
        <w:rPr>
          <w:rFonts w:ascii="Times New Roman" w:hAnsi="Times New Roman" w:cs="Times New Roman"/>
        </w:rPr>
      </w:pPr>
    </w:p>
    <w:p w14:paraId="61FA83B2" w14:textId="77777777" w:rsidR="00581C05" w:rsidRPr="00BE24F8" w:rsidRDefault="00581C05">
      <w:pPr>
        <w:rPr>
          <w:rFonts w:ascii="Times New Roman" w:hAnsi="Times New Roman" w:cs="Times New Roman"/>
        </w:rPr>
      </w:pPr>
    </w:p>
    <w:p w14:paraId="14C9FD70" w14:textId="0EE07549" w:rsidR="00B55CA1" w:rsidRPr="00B55CA1" w:rsidRDefault="00B55CA1" w:rsidP="00B55CA1">
      <w:pPr>
        <w:rPr>
          <w:rFonts w:ascii="Times New Roman" w:eastAsia="Times New Roman" w:hAnsi="Times New Roman" w:cs="Times New Roman"/>
          <w:lang w:val="en-US"/>
        </w:rPr>
      </w:pPr>
    </w:p>
    <w:p w14:paraId="12957B51" w14:textId="54001ACE" w:rsidR="00B55CA1" w:rsidRDefault="00B55CA1" w:rsidP="00B55CA1">
      <w:pPr>
        <w:rPr>
          <w:rFonts w:ascii="Times New Roman" w:eastAsia="Times New Roman" w:hAnsi="Times New Roman" w:cs="Times New Roman"/>
          <w:lang w:val="en-US"/>
        </w:rPr>
      </w:pPr>
    </w:p>
    <w:p w14:paraId="0F7802D6" w14:textId="0DFB23F5" w:rsidR="00EB1E89" w:rsidRPr="00EB1E89" w:rsidRDefault="009B62C5" w:rsidP="00EB1E89">
      <w:pPr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noProof/>
          <w:lang w:val="en-US" w:eastAsia="en-GB"/>
        </w:rPr>
        <w:drawing>
          <wp:inline distT="0" distB="0" distL="0" distR="0" wp14:anchorId="1C3FBB8E" wp14:editId="6D5E47D0">
            <wp:extent cx="5438775" cy="3021475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 figure 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3436" cy="3024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21199" w14:textId="39F177A4" w:rsidR="00CE31FC" w:rsidRPr="00CE31FC" w:rsidRDefault="00CE31FC" w:rsidP="00CE31FC">
      <w:pPr>
        <w:rPr>
          <w:rFonts w:ascii="Times New Roman" w:eastAsia="Times New Roman" w:hAnsi="Times New Roman" w:cs="Times New Roman"/>
          <w:lang w:val="en-US"/>
        </w:rPr>
      </w:pPr>
    </w:p>
    <w:p w14:paraId="3FD95E9A" w14:textId="77777777" w:rsidR="001F1D71" w:rsidRDefault="001F1D71" w:rsidP="001F1D71">
      <w:pPr>
        <w:jc w:val="both"/>
      </w:pPr>
      <w:r w:rsidRPr="0034145B">
        <w:rPr>
          <w:b/>
        </w:rPr>
        <w:t>Supplementary Figure 3.</w:t>
      </w:r>
      <w:r w:rsidRPr="0034145B">
        <w:t xml:space="preserve"> Suppression of luciferase signal upon hsa-miR-21-5p binding to PTEN 3’UTR. pmirGLO-3’UTR-PTEN vector and hsa-miR-21-5p were used as a positive control for </w:t>
      </w:r>
      <w:proofErr w:type="spellStart"/>
      <w:proofErr w:type="gramStart"/>
      <w:r w:rsidRPr="0034145B">
        <w:t>miRNA:mRNA</w:t>
      </w:r>
      <w:proofErr w:type="spellEnd"/>
      <w:proofErr w:type="gramEnd"/>
      <w:r w:rsidRPr="0034145B">
        <w:t xml:space="preserve"> binding to confirm the luciferase assay reliability. Two versions of PTEN 3’UTRs were used</w:t>
      </w:r>
      <w:r>
        <w:t>:</w:t>
      </w:r>
      <w:r w:rsidRPr="0034145B">
        <w:t xml:space="preserve"> pmirGLO-3’UTR-PTEN long represent</w:t>
      </w:r>
      <w:r>
        <w:t>s</w:t>
      </w:r>
      <w:r w:rsidRPr="0034145B">
        <w:t xml:space="preserve"> 3’UTR length obtained from UCSC genome browser and pmirGLO-3’UTR-PTEN short represents </w:t>
      </w:r>
      <w:proofErr w:type="spellStart"/>
      <w:r w:rsidRPr="0034145B">
        <w:t>miRDB</w:t>
      </w:r>
      <w:proofErr w:type="spellEnd"/>
      <w:r w:rsidRPr="0034145B">
        <w:t xml:space="preserve"> miRNA target prediction program version of 3’UTR</w:t>
      </w:r>
      <w:r>
        <w:t>.</w:t>
      </w:r>
      <w:r w:rsidRPr="0034145B">
        <w:t xml:space="preserve">Results are shown as average of 3 independent experiment with </w:t>
      </w:r>
      <w:r>
        <w:sym w:font="Symbol" w:char="F0B1"/>
      </w:r>
      <w:r>
        <w:t xml:space="preserve"> </w:t>
      </w:r>
      <w:r w:rsidRPr="0034145B">
        <w:t>SD (*p &lt; 0.05; Student t-test).</w:t>
      </w:r>
    </w:p>
    <w:p w14:paraId="107C3E12" w14:textId="096604BF" w:rsidR="00FC3506" w:rsidRDefault="00FC3506"/>
    <w:p w14:paraId="29D0BC73" w14:textId="7F9D4E2E" w:rsidR="00FC3506" w:rsidRDefault="00FC3506"/>
    <w:p w14:paraId="50CD30A6" w14:textId="77777777" w:rsidR="00572AEF" w:rsidRDefault="00572AEF"/>
    <w:p w14:paraId="1D395A98" w14:textId="63A5B884" w:rsidR="00FC3506" w:rsidRDefault="00FC3506">
      <w:r>
        <w:rPr>
          <w:noProof/>
        </w:rPr>
        <w:lastRenderedPageBreak/>
        <w:drawing>
          <wp:inline distT="0" distB="0" distL="0" distR="0" wp14:anchorId="5D5E079B" wp14:editId="7D0C805F">
            <wp:extent cx="5727700" cy="3479165"/>
            <wp:effectExtent l="0" t="0" r="635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 Figure 4a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7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49178" w14:textId="1A532F06" w:rsidR="00FC3506" w:rsidRDefault="00FC3506">
      <w:r>
        <w:rPr>
          <w:noProof/>
        </w:rPr>
        <w:drawing>
          <wp:inline distT="0" distB="0" distL="0" distR="0" wp14:anchorId="65EC0DE0" wp14:editId="4F9ECE0A">
            <wp:extent cx="5727700" cy="3424555"/>
            <wp:effectExtent l="0" t="0" r="635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 Figure 4b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2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FC769" w14:textId="1E143297" w:rsidR="00FC3506" w:rsidRDefault="00FC3506"/>
    <w:p w14:paraId="07E57A24" w14:textId="33E4904A" w:rsidR="00FC3506" w:rsidRDefault="00FC3506" w:rsidP="00834039">
      <w:pPr>
        <w:jc w:val="both"/>
      </w:pPr>
      <w:r w:rsidRPr="00F811EF">
        <w:rPr>
          <w:rFonts w:ascii="Times New Roman" w:hAnsi="Times New Roman" w:cs="Times New Roman"/>
          <w:b/>
          <w:bCs/>
        </w:rPr>
        <w:t>Supplementary Figure 4.</w:t>
      </w:r>
      <w:r w:rsidR="00834039">
        <w:rPr>
          <w:rFonts w:ascii="Times New Roman" w:hAnsi="Times New Roman" w:cs="Times New Roman"/>
          <w:b/>
          <w:bCs/>
        </w:rPr>
        <w:t xml:space="preserve"> </w:t>
      </w:r>
      <w:r w:rsidR="00834039" w:rsidRPr="000445A4">
        <w:t xml:space="preserve">Endogenous expression levels of target proteins upon KGN cell line transfection with hsa-miR-548ba (A) or hsa-miR-7973 (b) mimics. Protein levels were assessed at two time-points (72h and 96h) after miRNA transfection and normalized against GAPDH. Results are displayed as average fold change between time-points </w:t>
      </w:r>
      <w:r w:rsidR="00834039" w:rsidRPr="000445A4">
        <w:sym w:font="Symbol" w:char="F0B1"/>
      </w:r>
      <w:r w:rsidR="00834039" w:rsidRPr="000445A4">
        <w:t>SEM on log</w:t>
      </w:r>
      <w:r w:rsidR="00834039" w:rsidRPr="000C08A7">
        <w:rPr>
          <w:vertAlign w:val="subscript"/>
        </w:rPr>
        <w:t>2</w:t>
      </w:r>
      <w:r w:rsidR="00834039" w:rsidRPr="000445A4">
        <w:t xml:space="preserve"> scale</w:t>
      </w:r>
      <w:r w:rsidR="00D55038">
        <w:t>, n=3</w:t>
      </w:r>
      <w:r w:rsidR="00834039" w:rsidRPr="000445A4">
        <w:t>.</w:t>
      </w:r>
    </w:p>
    <w:p w14:paraId="285C64BB" w14:textId="7B910F2B" w:rsidR="004B4B46" w:rsidRDefault="004B4B46" w:rsidP="00834039">
      <w:pPr>
        <w:jc w:val="both"/>
      </w:pPr>
    </w:p>
    <w:p w14:paraId="06FFD3C8" w14:textId="1F6C51C9" w:rsidR="004B4B46" w:rsidRDefault="004B4B46" w:rsidP="00834039">
      <w:pPr>
        <w:jc w:val="both"/>
      </w:pPr>
    </w:p>
    <w:p w14:paraId="198A535B" w14:textId="6AAC7A89" w:rsidR="004B4B46" w:rsidRDefault="004B4B46" w:rsidP="00834039">
      <w:pPr>
        <w:jc w:val="both"/>
      </w:pPr>
    </w:p>
    <w:p w14:paraId="75E5C79D" w14:textId="0B27B6D1" w:rsidR="004B4B46" w:rsidRDefault="004B4B46" w:rsidP="00834039">
      <w:pPr>
        <w:jc w:val="both"/>
      </w:pPr>
    </w:p>
    <w:p w14:paraId="0D9D2F3E" w14:textId="622A23A8" w:rsidR="004B4B46" w:rsidRDefault="004B4B46" w:rsidP="00834039">
      <w:pPr>
        <w:jc w:val="both"/>
      </w:pPr>
    </w:p>
    <w:p w14:paraId="56819317" w14:textId="353F4042" w:rsidR="004B4B46" w:rsidRDefault="004B4B46" w:rsidP="0083403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BED97B4" wp14:editId="728D63EC">
            <wp:extent cx="5727700" cy="33413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 Figure 5a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690F0A1" w14:textId="4D7D4DAC" w:rsidR="004B4B46" w:rsidRDefault="0017679B" w:rsidP="0083403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B199640" wp14:editId="59A639E8">
            <wp:extent cx="5727700" cy="334137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 Figure 5b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4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4EB7B" w14:textId="4D3AB96C" w:rsidR="004B4B46" w:rsidRPr="00F811EF" w:rsidRDefault="005674FE" w:rsidP="00F811EF">
      <w:pPr>
        <w:jc w:val="both"/>
        <w:rPr>
          <w:rFonts w:ascii="Times New Roman" w:hAnsi="Times New Roman" w:cs="Times New Roman"/>
        </w:rPr>
      </w:pPr>
      <w:r w:rsidRPr="005674FE">
        <w:rPr>
          <w:rFonts w:ascii="Times New Roman" w:hAnsi="Times New Roman" w:cs="Times New Roman"/>
          <w:b/>
          <w:bCs/>
        </w:rPr>
        <w:t xml:space="preserve">Supplementary Figure 5. </w:t>
      </w:r>
      <w:r w:rsidRPr="00F811EF">
        <w:rPr>
          <w:rFonts w:ascii="Times New Roman" w:hAnsi="Times New Roman" w:cs="Times New Roman"/>
        </w:rPr>
        <w:t xml:space="preserve">miRNA and host gene expression levels in primary human mural granulosa cells. mRNA and miRNA expression levels were normalized to SDHA or hsa-mir-132-3p, respectively. Results are displayed as average fold change </w:t>
      </w:r>
      <w:r>
        <w:rPr>
          <w:rFonts w:ascii="Times New Roman" w:hAnsi="Times New Roman" w:cs="Times New Roman"/>
        </w:rPr>
        <w:sym w:font="Symbol" w:char="F0B1"/>
      </w:r>
      <w:r w:rsidRPr="00F811EF">
        <w:rPr>
          <w:rFonts w:ascii="Times New Roman" w:hAnsi="Times New Roman" w:cs="Times New Roman"/>
        </w:rPr>
        <w:t>SD on log2 scale, n=3, (*p &lt; 0.05; **p &lt; 0.01; Student t-test between cells exposed to 1 IU/ml FSH vs non-treated cells). A) hsa-miR-548ba and FSHR expression and B) hsa-miR-7973 and CYP19A1 expression</w:t>
      </w:r>
    </w:p>
    <w:sectPr w:rsidR="004B4B46" w:rsidRPr="00F811EF" w:rsidSect="002A15D4">
      <w:footerReference w:type="defaul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E5E49" w14:textId="77777777" w:rsidR="00EE44D5" w:rsidRDefault="00EE44D5" w:rsidP="0055206E">
      <w:r>
        <w:separator/>
      </w:r>
    </w:p>
  </w:endnote>
  <w:endnote w:type="continuationSeparator" w:id="0">
    <w:p w14:paraId="2B18EC34" w14:textId="77777777" w:rsidR="00EE44D5" w:rsidRDefault="00EE44D5" w:rsidP="005520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81727942"/>
      <w:docPartObj>
        <w:docPartGallery w:val="Page Numbers (Bottom of Page)"/>
        <w:docPartUnique/>
      </w:docPartObj>
    </w:sdtPr>
    <w:sdtEndPr/>
    <w:sdtContent>
      <w:p w14:paraId="0F5063F4" w14:textId="0A74465B" w:rsidR="0055206E" w:rsidRDefault="0055206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t-EE"/>
          </w:rPr>
          <w:t>2</w:t>
        </w:r>
        <w:r>
          <w:fldChar w:fldCharType="end"/>
        </w:r>
      </w:p>
    </w:sdtContent>
  </w:sdt>
  <w:p w14:paraId="1C840328" w14:textId="77777777" w:rsidR="0055206E" w:rsidRDefault="005520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B878A2" w14:textId="77777777" w:rsidR="00EE44D5" w:rsidRDefault="00EE44D5" w:rsidP="0055206E">
      <w:r>
        <w:separator/>
      </w:r>
    </w:p>
  </w:footnote>
  <w:footnote w:type="continuationSeparator" w:id="0">
    <w:p w14:paraId="4B8CDC0E" w14:textId="77777777" w:rsidR="00EE44D5" w:rsidRDefault="00EE44D5" w:rsidP="005520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C96"/>
    <w:rsid w:val="00027108"/>
    <w:rsid w:val="000D04E2"/>
    <w:rsid w:val="000E310E"/>
    <w:rsid w:val="00133CC8"/>
    <w:rsid w:val="0013404B"/>
    <w:rsid w:val="00161949"/>
    <w:rsid w:val="0017679B"/>
    <w:rsid w:val="001812BB"/>
    <w:rsid w:val="00195456"/>
    <w:rsid w:val="001E4D52"/>
    <w:rsid w:val="001F1D71"/>
    <w:rsid w:val="00200E0E"/>
    <w:rsid w:val="00262643"/>
    <w:rsid w:val="002715D3"/>
    <w:rsid w:val="00277B20"/>
    <w:rsid w:val="00292011"/>
    <w:rsid w:val="00292F82"/>
    <w:rsid w:val="002A15D4"/>
    <w:rsid w:val="002A3DC8"/>
    <w:rsid w:val="002B0C79"/>
    <w:rsid w:val="002C48EE"/>
    <w:rsid w:val="002F0386"/>
    <w:rsid w:val="00333BF8"/>
    <w:rsid w:val="00377D5F"/>
    <w:rsid w:val="003A2788"/>
    <w:rsid w:val="003A2B6C"/>
    <w:rsid w:val="00464610"/>
    <w:rsid w:val="004A0BE7"/>
    <w:rsid w:val="004B0F15"/>
    <w:rsid w:val="004B4B46"/>
    <w:rsid w:val="004E146E"/>
    <w:rsid w:val="004E6C9F"/>
    <w:rsid w:val="0055206E"/>
    <w:rsid w:val="0055233C"/>
    <w:rsid w:val="005674FE"/>
    <w:rsid w:val="00572AEF"/>
    <w:rsid w:val="005767A4"/>
    <w:rsid w:val="00581C05"/>
    <w:rsid w:val="005B1523"/>
    <w:rsid w:val="005B3E90"/>
    <w:rsid w:val="005C7F14"/>
    <w:rsid w:val="006108F6"/>
    <w:rsid w:val="00694498"/>
    <w:rsid w:val="006C362F"/>
    <w:rsid w:val="00706180"/>
    <w:rsid w:val="0072203F"/>
    <w:rsid w:val="007535F9"/>
    <w:rsid w:val="00796D16"/>
    <w:rsid w:val="007C3E3B"/>
    <w:rsid w:val="0080709F"/>
    <w:rsid w:val="00834039"/>
    <w:rsid w:val="008567E2"/>
    <w:rsid w:val="00873377"/>
    <w:rsid w:val="00875F8C"/>
    <w:rsid w:val="008810F6"/>
    <w:rsid w:val="008A3762"/>
    <w:rsid w:val="008F1D8C"/>
    <w:rsid w:val="0091004B"/>
    <w:rsid w:val="009B62C5"/>
    <w:rsid w:val="009C2E36"/>
    <w:rsid w:val="00A92CB7"/>
    <w:rsid w:val="00AB58D4"/>
    <w:rsid w:val="00B25D0E"/>
    <w:rsid w:val="00B55CA1"/>
    <w:rsid w:val="00B8594B"/>
    <w:rsid w:val="00B9627C"/>
    <w:rsid w:val="00BD7ADF"/>
    <w:rsid w:val="00BE24F8"/>
    <w:rsid w:val="00C0407C"/>
    <w:rsid w:val="00C447CC"/>
    <w:rsid w:val="00C51A23"/>
    <w:rsid w:val="00C74991"/>
    <w:rsid w:val="00C7565C"/>
    <w:rsid w:val="00C76608"/>
    <w:rsid w:val="00CE31FC"/>
    <w:rsid w:val="00CF50A3"/>
    <w:rsid w:val="00CF7625"/>
    <w:rsid w:val="00D55038"/>
    <w:rsid w:val="00D619F7"/>
    <w:rsid w:val="00D8165F"/>
    <w:rsid w:val="00DA3038"/>
    <w:rsid w:val="00DC4A4B"/>
    <w:rsid w:val="00E2394F"/>
    <w:rsid w:val="00E24C96"/>
    <w:rsid w:val="00E4642E"/>
    <w:rsid w:val="00E5294A"/>
    <w:rsid w:val="00E61400"/>
    <w:rsid w:val="00E726F5"/>
    <w:rsid w:val="00EB1E89"/>
    <w:rsid w:val="00EE44D5"/>
    <w:rsid w:val="00F2167A"/>
    <w:rsid w:val="00F243AD"/>
    <w:rsid w:val="00F44DC0"/>
    <w:rsid w:val="00F50262"/>
    <w:rsid w:val="00F528FF"/>
    <w:rsid w:val="00F57170"/>
    <w:rsid w:val="00F811EF"/>
    <w:rsid w:val="00F8517B"/>
    <w:rsid w:val="00FA5326"/>
    <w:rsid w:val="00FB5760"/>
    <w:rsid w:val="00FC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951E2"/>
  <w15:docId w15:val="{18E0CEE9-0FA7-4A44-8B64-7007DFB2E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4C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4C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4C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C9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C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C9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2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6C9F"/>
  </w:style>
  <w:style w:type="paragraph" w:styleId="Header">
    <w:name w:val="header"/>
    <w:basedOn w:val="Normal"/>
    <w:link w:val="HeaderChar"/>
    <w:uiPriority w:val="99"/>
    <w:unhideWhenUsed/>
    <w:rsid w:val="0055206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206E"/>
  </w:style>
  <w:style w:type="paragraph" w:styleId="Footer">
    <w:name w:val="footer"/>
    <w:basedOn w:val="Normal"/>
    <w:link w:val="FooterChar"/>
    <w:uiPriority w:val="99"/>
    <w:unhideWhenUsed/>
    <w:rsid w:val="0055206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2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42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1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4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9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1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96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4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2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5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63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0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0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1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8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16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7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8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8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0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90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39C37-8B4E-49E8-8466-C1EB0F1E7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530</Words>
  <Characters>3025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Pealkiri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matar Rooda</dc:creator>
  <cp:lastModifiedBy>Agne</cp:lastModifiedBy>
  <cp:revision>9</cp:revision>
  <dcterms:created xsi:type="dcterms:W3CDTF">2019-11-22T12:21:00Z</dcterms:created>
  <dcterms:modified xsi:type="dcterms:W3CDTF">2019-12-02T11:56:00Z</dcterms:modified>
</cp:coreProperties>
</file>